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00000" w:rsidRDefault="00C056D7">
      <w:pPr>
        <w:spacing w:line="480" w:lineRule="auto"/>
        <w:jc w:val="both"/>
        <w:rPr>
          <w:b/>
          <w:lang w:val="en-US"/>
        </w:rPr>
      </w:pPr>
      <w:r w:rsidRPr="00C056D7">
        <w:rPr>
          <w:b/>
          <w:lang w:val="en-US"/>
        </w:rPr>
        <w:t xml:space="preserve">Additional </w:t>
      </w:r>
      <w:r w:rsidR="00EE5A5D">
        <w:rPr>
          <w:b/>
          <w:lang w:val="en-US"/>
        </w:rPr>
        <w:t xml:space="preserve">file 1: </w:t>
      </w:r>
      <w:r w:rsidRPr="00C056D7">
        <w:rPr>
          <w:b/>
          <w:lang w:val="en-US"/>
        </w:rPr>
        <w:t>Table</w:t>
      </w:r>
      <w:r w:rsidR="00EE5A5D">
        <w:rPr>
          <w:b/>
          <w:lang w:val="en-US"/>
        </w:rPr>
        <w:t xml:space="preserve"> </w:t>
      </w:r>
      <w:proofErr w:type="spellStart"/>
      <w:r w:rsidR="00EE5A5D">
        <w:rPr>
          <w:b/>
          <w:lang w:val="en-US"/>
        </w:rPr>
        <w:t>S1</w:t>
      </w:r>
      <w:proofErr w:type="spellEnd"/>
      <w:r w:rsidRPr="00C056D7">
        <w:rPr>
          <w:b/>
          <w:lang w:val="en-US"/>
        </w:rPr>
        <w:t xml:space="preserve">. </w:t>
      </w:r>
      <w:r w:rsidR="002D28F2" w:rsidRPr="002D28F2">
        <w:rPr>
          <w:b/>
          <w:lang w:val="en-US"/>
        </w:rPr>
        <w:t xml:space="preserve">Clinical and biological parameters </w:t>
      </w:r>
      <w:r w:rsidR="002D28F2">
        <w:rPr>
          <w:b/>
          <w:lang w:val="en-US"/>
        </w:rPr>
        <w:t xml:space="preserve">collected </w:t>
      </w:r>
      <w:r w:rsidR="002D28F2" w:rsidRPr="002D28F2">
        <w:rPr>
          <w:b/>
          <w:lang w:val="en-US"/>
        </w:rPr>
        <w:t xml:space="preserve">under </w:t>
      </w:r>
      <w:r w:rsidR="002D28F2">
        <w:rPr>
          <w:b/>
          <w:lang w:val="en-US"/>
        </w:rPr>
        <w:t>high-flow nasal cannula oxygen therapy</w:t>
      </w:r>
      <w:r w:rsidR="002D28F2" w:rsidRPr="002D28F2">
        <w:rPr>
          <w:b/>
          <w:lang w:val="en-US"/>
        </w:rPr>
        <w:t xml:space="preserve"> before </w:t>
      </w:r>
      <w:r w:rsidR="002D28F2">
        <w:rPr>
          <w:b/>
          <w:lang w:val="en-US"/>
        </w:rPr>
        <w:t xml:space="preserve">the first </w:t>
      </w:r>
      <w:r w:rsidR="002D28F2" w:rsidRPr="00047352">
        <w:rPr>
          <w:b/>
          <w:lang w:val="en-US"/>
        </w:rPr>
        <w:t xml:space="preserve">separation </w:t>
      </w:r>
      <w:r w:rsidR="002D28F2">
        <w:rPr>
          <w:b/>
          <w:lang w:val="en-US"/>
        </w:rPr>
        <w:t xml:space="preserve">attempt </w:t>
      </w:r>
      <w:r w:rsidR="002D28F2" w:rsidRPr="00047352">
        <w:rPr>
          <w:b/>
          <w:lang w:val="en-US"/>
        </w:rPr>
        <w:t xml:space="preserve">according to the </w:t>
      </w:r>
      <w:r w:rsidR="002D28F2">
        <w:rPr>
          <w:b/>
          <w:lang w:val="en-US"/>
        </w:rPr>
        <w:t>reason for acute respiratory failure among the 22 patients who failed the separation attempt.</w:t>
      </w:r>
    </w:p>
    <w:p w:rsidR="002D28F2" w:rsidRDefault="002D28F2" w:rsidP="002D28F2">
      <w:pPr>
        <w:spacing w:line="480" w:lineRule="auto"/>
        <w:rPr>
          <w:lang w:val="en-US"/>
        </w:rPr>
      </w:pPr>
    </w:p>
    <w:tbl>
      <w:tblPr>
        <w:tblStyle w:val="TableGrid"/>
        <w:tblW w:w="8895" w:type="dxa"/>
        <w:jc w:val="center"/>
        <w:tblBorders>
          <w:bottom w:val="none" w:sz="0" w:space="0" w:color="auto"/>
        </w:tblBorders>
        <w:tblLook w:val="04A0"/>
      </w:tblPr>
      <w:tblGrid>
        <w:gridCol w:w="3499"/>
        <w:gridCol w:w="1896"/>
        <w:gridCol w:w="2410"/>
        <w:gridCol w:w="1090"/>
      </w:tblGrid>
      <w:tr w:rsidR="002D28F2" w:rsidRPr="0069281C" w:rsidTr="009650D2">
        <w:trPr>
          <w:jc w:val="center"/>
        </w:trPr>
        <w:tc>
          <w:tcPr>
            <w:tcW w:w="3499" w:type="dxa"/>
          </w:tcPr>
          <w:p w:rsidR="002D28F2" w:rsidRPr="0069281C" w:rsidRDefault="002D28F2" w:rsidP="009650D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896" w:type="dxa"/>
          </w:tcPr>
          <w:p w:rsidR="002D28F2" w:rsidRDefault="002D28F2" w:rsidP="009650D2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Pneumonia</w:t>
            </w:r>
          </w:p>
          <w:p w:rsidR="002D28F2" w:rsidRPr="0069281C" w:rsidRDefault="002D28F2" w:rsidP="009650D2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(n=16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Other reason than pneumonia (n=6)</w:t>
            </w:r>
          </w:p>
        </w:tc>
        <w:tc>
          <w:tcPr>
            <w:tcW w:w="109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69281C">
              <w:rPr>
                <w:b/>
                <w:color w:val="000000" w:themeColor="text1"/>
                <w:lang w:val="en-US"/>
              </w:rPr>
              <w:t>P value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Time of failure, hours</w:t>
            </w:r>
          </w:p>
        </w:tc>
        <w:tc>
          <w:tcPr>
            <w:tcW w:w="1896" w:type="dxa"/>
            <w:vAlign w:val="center"/>
          </w:tcPr>
          <w:p w:rsidR="002D28F2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 (4-28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2 (6-21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4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Temperature, °C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7.3 (36.8-37.7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7.7 (37.0-38.3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4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Respiratory rate, /min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1 (21-25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1 (19-22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3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Pulse oximetry, %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6 (84-97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8 (94-98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8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Systolic arterial pressure, mm Hg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8 (110-140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6 (126-145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0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Heart rate, /min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3 (79-108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1 (86-102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0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Flow, l/min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 (40-50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0 (43-50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5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FiO</w:t>
            </w:r>
            <w:r w:rsidRPr="0069281C">
              <w:rPr>
                <w:bCs/>
                <w:color w:val="000000" w:themeColor="text1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 w:themeColor="text1"/>
                <w:lang w:val="en-US"/>
              </w:rPr>
              <w:t>, %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 (40-50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 (40-70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0.99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SpO</w:t>
            </w:r>
            <w:r w:rsidRPr="0069281C">
              <w:rPr>
                <w:bCs/>
                <w:color w:val="000000" w:themeColor="text1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 w:themeColor="text1"/>
                <w:lang w:val="en-US"/>
              </w:rPr>
              <w:t>/FiO</w:t>
            </w:r>
            <w:r w:rsidRPr="0069281C">
              <w:rPr>
                <w:bCs/>
                <w:color w:val="000000" w:themeColor="text1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 w:themeColor="text1"/>
                <w:lang w:val="en-US"/>
              </w:rPr>
              <w:t>, %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5 (192-241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38 (151-244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8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rPr>
                <w:bCs/>
                <w:color w:val="000000" w:themeColor="text1"/>
                <w:lang w:val="en-US"/>
              </w:rPr>
            </w:pPr>
            <w:r w:rsidRPr="0069281C">
              <w:rPr>
                <w:bCs/>
                <w:color w:val="000000" w:themeColor="text1"/>
                <w:lang w:val="en-US"/>
              </w:rPr>
              <w:t>ROX index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.1 (8.8-11.4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.8 (9.3-11.9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92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9281C">
              <w:rPr>
                <w:bCs/>
                <w:color w:val="000000"/>
                <w:lang w:val="en-US"/>
              </w:rPr>
              <w:t>PaO</w:t>
            </w:r>
            <w:r w:rsidRPr="0069281C">
              <w:rPr>
                <w:bCs/>
                <w:color w:val="000000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/>
                <w:lang w:val="en-US"/>
              </w:rPr>
              <w:t>, mm Hg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5 (67-102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05 (96-123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6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9281C">
              <w:rPr>
                <w:bCs/>
                <w:color w:val="000000"/>
                <w:lang w:val="en-US"/>
              </w:rPr>
              <w:t>PaCO</w:t>
            </w:r>
            <w:r w:rsidRPr="0069281C">
              <w:rPr>
                <w:bCs/>
                <w:color w:val="000000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/>
                <w:lang w:val="en-US"/>
              </w:rPr>
              <w:t>, mm Hg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7 (34-42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2 (31-35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5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9281C">
              <w:rPr>
                <w:bCs/>
                <w:color w:val="000000"/>
                <w:lang w:val="en-US"/>
              </w:rPr>
              <w:t>pH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44 (7.44-7.4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43 (7.41-7.46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0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9281C">
              <w:rPr>
                <w:bCs/>
                <w:color w:val="000000"/>
                <w:lang w:val="en-US"/>
              </w:rPr>
              <w:t>Serum bicarbonate, mmol/l</w:t>
            </w:r>
          </w:p>
        </w:tc>
        <w:tc>
          <w:tcPr>
            <w:tcW w:w="1896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 (22-26)</w:t>
            </w:r>
          </w:p>
        </w:tc>
        <w:tc>
          <w:tcPr>
            <w:tcW w:w="2410" w:type="dxa"/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2 (20-25)</w:t>
            </w:r>
          </w:p>
        </w:tc>
        <w:tc>
          <w:tcPr>
            <w:tcW w:w="1090" w:type="dxa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3</w:t>
            </w:r>
          </w:p>
        </w:tc>
      </w:tr>
      <w:tr w:rsidR="002D28F2" w:rsidRPr="0069281C" w:rsidTr="009650D2">
        <w:trPr>
          <w:jc w:val="center"/>
        </w:trPr>
        <w:tc>
          <w:tcPr>
            <w:tcW w:w="3499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both"/>
              <w:rPr>
                <w:bCs/>
                <w:color w:val="000000"/>
                <w:lang w:val="en-US"/>
              </w:rPr>
            </w:pPr>
            <w:r w:rsidRPr="0069281C">
              <w:rPr>
                <w:bCs/>
                <w:color w:val="000000"/>
                <w:lang w:val="en-US"/>
              </w:rPr>
              <w:t>PaO</w:t>
            </w:r>
            <w:r w:rsidRPr="0069281C">
              <w:rPr>
                <w:bCs/>
                <w:color w:val="000000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/>
                <w:lang w:val="en-US"/>
              </w:rPr>
              <w:t>/FiO</w:t>
            </w:r>
            <w:r w:rsidRPr="0069281C">
              <w:rPr>
                <w:bCs/>
                <w:color w:val="000000"/>
                <w:vertAlign w:val="subscript"/>
                <w:lang w:val="en-US"/>
              </w:rPr>
              <w:t>2</w:t>
            </w:r>
            <w:r w:rsidRPr="0069281C">
              <w:rPr>
                <w:bCs/>
                <w:color w:val="000000"/>
                <w:lang w:val="en-US"/>
              </w:rPr>
              <w:t xml:space="preserve"> under HFOT, mm Hg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8 (161-21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51 (194-315)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2D28F2" w:rsidRPr="0069281C" w:rsidRDefault="002D28F2" w:rsidP="009650D2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0</w:t>
            </w:r>
          </w:p>
        </w:tc>
      </w:tr>
    </w:tbl>
    <w:p w:rsidR="002D28F2" w:rsidRPr="0069281C" w:rsidRDefault="002D28F2" w:rsidP="002D28F2">
      <w:pPr>
        <w:spacing w:line="480" w:lineRule="auto"/>
        <w:rPr>
          <w:lang w:val="en-US"/>
        </w:rPr>
      </w:pPr>
    </w:p>
    <w:p w:rsidR="002D28F2" w:rsidRPr="0065550A" w:rsidRDefault="002D28F2" w:rsidP="002D28F2">
      <w:pPr>
        <w:spacing w:line="480" w:lineRule="auto"/>
        <w:contextualSpacing/>
        <w:mirrorIndents/>
        <w:jc w:val="both"/>
        <w:rPr>
          <w:lang w:val="en-US"/>
        </w:rPr>
      </w:pPr>
      <w:r>
        <w:rPr>
          <w:lang w:val="en-US"/>
        </w:rPr>
        <w:t>HFOT: High-flow nasal cannula oxygen therapy, ICU: intensive care unit, FiO</w:t>
      </w:r>
      <w:r>
        <w:rPr>
          <w:vertAlign w:val="subscript"/>
          <w:lang w:val="en-US"/>
        </w:rPr>
        <w:t>2</w:t>
      </w:r>
      <w:r>
        <w:rPr>
          <w:lang w:val="en-US"/>
        </w:rPr>
        <w:t>: fraction of inspired oxygen, PaO</w:t>
      </w:r>
      <w:r>
        <w:rPr>
          <w:vertAlign w:val="subscript"/>
          <w:lang w:val="en-US"/>
        </w:rPr>
        <w:t>2</w:t>
      </w:r>
      <w:r>
        <w:rPr>
          <w:lang w:val="en-US"/>
        </w:rPr>
        <w:t>: Partial pressure in oxygen, Sp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: Oxygen saturation, ROX: </w:t>
      </w:r>
      <w:r w:rsidRPr="0065550A">
        <w:rPr>
          <w:lang w:val="en-US"/>
        </w:rPr>
        <w:t>SpO</w:t>
      </w:r>
      <w:r w:rsidRPr="0065550A">
        <w:rPr>
          <w:vertAlign w:val="subscript"/>
          <w:lang w:val="en-US"/>
        </w:rPr>
        <w:t>2</w:t>
      </w:r>
      <w:r w:rsidRPr="0065550A">
        <w:rPr>
          <w:lang w:val="en-US"/>
        </w:rPr>
        <w:t>/FiO</w:t>
      </w:r>
      <w:r w:rsidRPr="0065550A">
        <w:rPr>
          <w:vertAlign w:val="subscript"/>
          <w:lang w:val="en-US"/>
        </w:rPr>
        <w:t>2</w:t>
      </w:r>
      <w:r w:rsidRPr="0065550A">
        <w:rPr>
          <w:lang w:val="en-US"/>
        </w:rPr>
        <w:t xml:space="preserve"> to respiratory rate.</w:t>
      </w:r>
    </w:p>
    <w:sectPr w:rsidR="002D28F2" w:rsidRPr="0065550A" w:rsidSect="002C19C8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20" w:footer="708" w:gutter="0"/>
      <w:cols w:space="72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799" w:rsidRDefault="002F0799">
      <w:r>
        <w:separator/>
      </w:r>
    </w:p>
  </w:endnote>
  <w:endnote w:type="continuationSeparator" w:id="0">
    <w:p w:rsidR="002F0799" w:rsidRDefault="002F07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510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Lucida Sans Unicode"/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C056D7">
    <w:pPr>
      <w:pStyle w:val="Footer"/>
      <w:widowControl w:val="0"/>
    </w:pPr>
    <w:r>
      <w:fldChar w:fldCharType="begin"/>
    </w:r>
    <w:r w:rsidR="009650D2">
      <w:instrText xml:space="preserve"> PAGE </w:instrText>
    </w:r>
    <w:r>
      <w:fldChar w:fldCharType="separate"/>
    </w:r>
    <w:r w:rsidR="00EE5A5D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799" w:rsidRDefault="002F0799">
      <w:r>
        <w:separator/>
      </w:r>
    </w:p>
  </w:footnote>
  <w:footnote w:type="continuationSeparator" w:id="0">
    <w:p w:rsidR="002F0799" w:rsidRDefault="002F079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0D2" w:rsidRDefault="009650D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0D2" w:rsidRDefault="009650D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0D2" w:rsidRDefault="009650D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A2CB0"/>
    <w:multiLevelType w:val="multilevel"/>
    <w:tmpl w:val="2ECCA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émi Coudroy">
    <w15:presenceInfo w15:providerId="None" w15:userId="Rémi Coudro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isplayBackgroundShape/>
  <w:embedSystemFonts/>
  <w:proofState w:spelling="clean" w:grammar="clean"/>
  <w:stylePaneFormatFilter w:val="0000"/>
  <w:revisionView w:markup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te2xweo5f5eze20tlxxz54pewx2wf92erf&quot;&gt;HFNC_weaning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880DB6"/>
    <w:rsid w:val="00016B15"/>
    <w:rsid w:val="00031483"/>
    <w:rsid w:val="00036517"/>
    <w:rsid w:val="000539B0"/>
    <w:rsid w:val="0009008F"/>
    <w:rsid w:val="000B5DC3"/>
    <w:rsid w:val="000C76E6"/>
    <w:rsid w:val="000D1E09"/>
    <w:rsid w:val="001134E9"/>
    <w:rsid w:val="001239C8"/>
    <w:rsid w:val="001428C0"/>
    <w:rsid w:val="00151CED"/>
    <w:rsid w:val="00182CF5"/>
    <w:rsid w:val="001909A2"/>
    <w:rsid w:val="0019524B"/>
    <w:rsid w:val="001A0D51"/>
    <w:rsid w:val="001D25D2"/>
    <w:rsid w:val="001E757B"/>
    <w:rsid w:val="00203D32"/>
    <w:rsid w:val="00242830"/>
    <w:rsid w:val="002536C5"/>
    <w:rsid w:val="00256B11"/>
    <w:rsid w:val="00283B86"/>
    <w:rsid w:val="00285147"/>
    <w:rsid w:val="00291DC2"/>
    <w:rsid w:val="002A7C69"/>
    <w:rsid w:val="002B3CB8"/>
    <w:rsid w:val="002C19C8"/>
    <w:rsid w:val="002C6B70"/>
    <w:rsid w:val="002D28F2"/>
    <w:rsid w:val="002D3EB3"/>
    <w:rsid w:val="002D5B0E"/>
    <w:rsid w:val="002E4073"/>
    <w:rsid w:val="002F0799"/>
    <w:rsid w:val="002F1473"/>
    <w:rsid w:val="00332E8E"/>
    <w:rsid w:val="0034786C"/>
    <w:rsid w:val="00392254"/>
    <w:rsid w:val="003A51C1"/>
    <w:rsid w:val="003E2E7F"/>
    <w:rsid w:val="00404FD0"/>
    <w:rsid w:val="004064A5"/>
    <w:rsid w:val="00452F95"/>
    <w:rsid w:val="00475372"/>
    <w:rsid w:val="004D14BF"/>
    <w:rsid w:val="004E2420"/>
    <w:rsid w:val="00541B03"/>
    <w:rsid w:val="00572C03"/>
    <w:rsid w:val="0057384C"/>
    <w:rsid w:val="00645285"/>
    <w:rsid w:val="0068131A"/>
    <w:rsid w:val="00696E4B"/>
    <w:rsid w:val="006B1F3E"/>
    <w:rsid w:val="006C56FE"/>
    <w:rsid w:val="006E15AA"/>
    <w:rsid w:val="006F339B"/>
    <w:rsid w:val="006F7C44"/>
    <w:rsid w:val="0070277E"/>
    <w:rsid w:val="00703C5B"/>
    <w:rsid w:val="0074589C"/>
    <w:rsid w:val="00755F2B"/>
    <w:rsid w:val="007567F5"/>
    <w:rsid w:val="00770233"/>
    <w:rsid w:val="00792C39"/>
    <w:rsid w:val="007D2A53"/>
    <w:rsid w:val="007D37DD"/>
    <w:rsid w:val="007E4124"/>
    <w:rsid w:val="00801FC9"/>
    <w:rsid w:val="0081778F"/>
    <w:rsid w:val="00822FA1"/>
    <w:rsid w:val="00827A2B"/>
    <w:rsid w:val="0083140E"/>
    <w:rsid w:val="00832634"/>
    <w:rsid w:val="0084385F"/>
    <w:rsid w:val="00880DB6"/>
    <w:rsid w:val="00891C29"/>
    <w:rsid w:val="00895A75"/>
    <w:rsid w:val="008A2853"/>
    <w:rsid w:val="008D40B4"/>
    <w:rsid w:val="008D6297"/>
    <w:rsid w:val="00942097"/>
    <w:rsid w:val="009650D2"/>
    <w:rsid w:val="00982BB8"/>
    <w:rsid w:val="009A4718"/>
    <w:rsid w:val="009A4AE2"/>
    <w:rsid w:val="009A63AA"/>
    <w:rsid w:val="009B7BF4"/>
    <w:rsid w:val="009C593D"/>
    <w:rsid w:val="009D60BA"/>
    <w:rsid w:val="00A0517E"/>
    <w:rsid w:val="00A344C4"/>
    <w:rsid w:val="00A36F7B"/>
    <w:rsid w:val="00A621B8"/>
    <w:rsid w:val="00AD3357"/>
    <w:rsid w:val="00AE2464"/>
    <w:rsid w:val="00B17D89"/>
    <w:rsid w:val="00B3716C"/>
    <w:rsid w:val="00B452FF"/>
    <w:rsid w:val="00B61C95"/>
    <w:rsid w:val="00B74866"/>
    <w:rsid w:val="00B95296"/>
    <w:rsid w:val="00BB1FC7"/>
    <w:rsid w:val="00C056D7"/>
    <w:rsid w:val="00C2649A"/>
    <w:rsid w:val="00C35033"/>
    <w:rsid w:val="00C35FF4"/>
    <w:rsid w:val="00C5173C"/>
    <w:rsid w:val="00C61261"/>
    <w:rsid w:val="00C653F7"/>
    <w:rsid w:val="00CC0DA8"/>
    <w:rsid w:val="00CC4E77"/>
    <w:rsid w:val="00CC6C50"/>
    <w:rsid w:val="00CC7DC7"/>
    <w:rsid w:val="00CF268C"/>
    <w:rsid w:val="00CF3690"/>
    <w:rsid w:val="00D150ED"/>
    <w:rsid w:val="00D30FEB"/>
    <w:rsid w:val="00D3593E"/>
    <w:rsid w:val="00D40CC9"/>
    <w:rsid w:val="00D565FA"/>
    <w:rsid w:val="00D87D0D"/>
    <w:rsid w:val="00D975A3"/>
    <w:rsid w:val="00DA6512"/>
    <w:rsid w:val="00DB0A0E"/>
    <w:rsid w:val="00DB1E81"/>
    <w:rsid w:val="00DC6DEE"/>
    <w:rsid w:val="00DF45E2"/>
    <w:rsid w:val="00E00717"/>
    <w:rsid w:val="00E00862"/>
    <w:rsid w:val="00E13CCF"/>
    <w:rsid w:val="00E1442C"/>
    <w:rsid w:val="00E56719"/>
    <w:rsid w:val="00EA3BFD"/>
    <w:rsid w:val="00EA6C02"/>
    <w:rsid w:val="00EC6048"/>
    <w:rsid w:val="00ED44B4"/>
    <w:rsid w:val="00EE5A5D"/>
    <w:rsid w:val="00EF114B"/>
    <w:rsid w:val="00EF459B"/>
    <w:rsid w:val="00F41452"/>
    <w:rsid w:val="00F4193A"/>
    <w:rsid w:val="00F42E0B"/>
    <w:rsid w:val="00F44D84"/>
    <w:rsid w:val="00F607A4"/>
    <w:rsid w:val="00FA6E34"/>
    <w:rsid w:val="00FA782D"/>
    <w:rsid w:val="00FE59A2"/>
    <w:rsid w:val="00FE6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C653F7"/>
  </w:style>
  <w:style w:type="character" w:customStyle="1" w:styleId="TextedebullesCar">
    <w:name w:val="Texte de bulles Car"/>
    <w:rsid w:val="00C653F7"/>
    <w:rPr>
      <w:rFonts w:ascii="Tahoma" w:hAnsi="Tahoma" w:cs="Tahoma"/>
      <w:sz w:val="16"/>
      <w:szCs w:val="16"/>
    </w:rPr>
  </w:style>
  <w:style w:type="character" w:customStyle="1" w:styleId="En-tteCar">
    <w:name w:val="En-tête Car"/>
    <w:basedOn w:val="Policepardfaut1"/>
    <w:rsid w:val="00C653F7"/>
  </w:style>
  <w:style w:type="character" w:customStyle="1" w:styleId="PieddepageCar">
    <w:name w:val="Pied de page Car"/>
    <w:basedOn w:val="Policepardfaut1"/>
    <w:rsid w:val="00C653F7"/>
  </w:style>
  <w:style w:type="character" w:styleId="Hyperlink">
    <w:name w:val="Hyperlink"/>
    <w:rsid w:val="00C653F7"/>
    <w:rPr>
      <w:color w:val="0000FF"/>
      <w:u w:val="single"/>
    </w:rPr>
  </w:style>
  <w:style w:type="character" w:customStyle="1" w:styleId="Marquedecommentaire1">
    <w:name w:val="Marque de commentaire1"/>
    <w:rsid w:val="00C653F7"/>
    <w:rPr>
      <w:sz w:val="16"/>
      <w:szCs w:val="16"/>
    </w:rPr>
  </w:style>
  <w:style w:type="character" w:customStyle="1" w:styleId="CommentaireCar">
    <w:name w:val="Commentaire Car"/>
    <w:rsid w:val="00C653F7"/>
    <w:rPr>
      <w:sz w:val="20"/>
      <w:szCs w:val="20"/>
    </w:rPr>
  </w:style>
  <w:style w:type="character" w:customStyle="1" w:styleId="ObjetducommentaireCar">
    <w:name w:val="Objet du commentaire Car"/>
    <w:rsid w:val="00C653F7"/>
    <w:rPr>
      <w:b/>
      <w:bCs/>
      <w:sz w:val="20"/>
      <w:szCs w:val="20"/>
    </w:rPr>
  </w:style>
  <w:style w:type="character" w:customStyle="1" w:styleId="ListLabel1">
    <w:name w:val="ListLabel 1"/>
    <w:rsid w:val="00C653F7"/>
    <w:rPr>
      <w:rFonts w:cs="font510"/>
    </w:rPr>
  </w:style>
  <w:style w:type="character" w:customStyle="1" w:styleId="ListLabel2">
    <w:name w:val="ListLabel 2"/>
    <w:rsid w:val="00C653F7"/>
    <w:rPr>
      <w:rFonts w:cs="Courier New"/>
    </w:rPr>
  </w:style>
  <w:style w:type="paragraph" w:customStyle="1" w:styleId="Titre1">
    <w:name w:val="Titre1"/>
    <w:basedOn w:val="Normal"/>
    <w:next w:val="BodyText"/>
    <w:rsid w:val="00C653F7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BodyText">
    <w:name w:val="Body Text"/>
    <w:basedOn w:val="Normal"/>
    <w:rsid w:val="00C653F7"/>
    <w:pPr>
      <w:spacing w:after="120"/>
    </w:pPr>
  </w:style>
  <w:style w:type="paragraph" w:styleId="List">
    <w:name w:val="List"/>
    <w:basedOn w:val="BodyText"/>
    <w:rsid w:val="00C653F7"/>
    <w:rPr>
      <w:rFonts w:cs="Lucida Sans"/>
    </w:rPr>
  </w:style>
  <w:style w:type="paragraph" w:customStyle="1" w:styleId="Lgende1">
    <w:name w:val="Légende1"/>
    <w:basedOn w:val="Normal"/>
    <w:rsid w:val="00C653F7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C653F7"/>
    <w:pPr>
      <w:suppressLineNumbers/>
    </w:pPr>
    <w:rPr>
      <w:rFonts w:cs="Lucida Sans"/>
    </w:rPr>
  </w:style>
  <w:style w:type="paragraph" w:customStyle="1" w:styleId="Paragraphedeliste1">
    <w:name w:val="Paragraphe de liste1"/>
    <w:basedOn w:val="Normal"/>
    <w:rsid w:val="00C653F7"/>
    <w:pPr>
      <w:ind w:left="720"/>
    </w:pPr>
  </w:style>
  <w:style w:type="paragraph" w:customStyle="1" w:styleId="Textedebulles1">
    <w:name w:val="Texte de bulles1"/>
    <w:basedOn w:val="Normal"/>
    <w:rsid w:val="00C653F7"/>
    <w:pPr>
      <w:spacing w:line="100" w:lineRule="atLeast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C653F7"/>
    <w:pPr>
      <w:suppressLineNumbers/>
      <w:tabs>
        <w:tab w:val="center" w:pos="4536"/>
        <w:tab w:val="right" w:pos="9072"/>
      </w:tabs>
      <w:spacing w:line="100" w:lineRule="atLeast"/>
    </w:pPr>
  </w:style>
  <w:style w:type="paragraph" w:styleId="Footer">
    <w:name w:val="footer"/>
    <w:basedOn w:val="Normal"/>
    <w:rsid w:val="00C653F7"/>
    <w:pPr>
      <w:suppressLineNumbers/>
      <w:tabs>
        <w:tab w:val="center" w:pos="4536"/>
        <w:tab w:val="right" w:pos="9072"/>
      </w:tabs>
      <w:spacing w:line="100" w:lineRule="atLeast"/>
    </w:pPr>
  </w:style>
  <w:style w:type="paragraph" w:customStyle="1" w:styleId="Rvision1">
    <w:name w:val="Révision1"/>
    <w:rsid w:val="00C653F7"/>
    <w:pPr>
      <w:suppressAutoHyphens/>
      <w:spacing w:line="100" w:lineRule="atLeast"/>
    </w:pPr>
    <w:rPr>
      <w:rFonts w:ascii="Calibri" w:eastAsia="SimSun" w:hAnsi="Calibri" w:cs="font510"/>
      <w:sz w:val="22"/>
      <w:szCs w:val="22"/>
      <w:lang w:eastAsia="ar-SA"/>
    </w:rPr>
  </w:style>
  <w:style w:type="paragraph" w:customStyle="1" w:styleId="Commentaire1">
    <w:name w:val="Commentaire1"/>
    <w:basedOn w:val="Normal"/>
    <w:rsid w:val="00C653F7"/>
    <w:pPr>
      <w:spacing w:line="100" w:lineRule="atLeast"/>
    </w:pPr>
    <w:rPr>
      <w:sz w:val="20"/>
      <w:szCs w:val="20"/>
    </w:rPr>
  </w:style>
  <w:style w:type="paragraph" w:customStyle="1" w:styleId="Objetducommentaire1">
    <w:name w:val="Objet du commentaire1"/>
    <w:basedOn w:val="Commentaire1"/>
    <w:rsid w:val="00C653F7"/>
    <w:rPr>
      <w:b/>
      <w:bCs/>
    </w:rPr>
  </w:style>
  <w:style w:type="paragraph" w:customStyle="1" w:styleId="Bibliographie1">
    <w:name w:val="Bibliographie1"/>
    <w:basedOn w:val="Normal"/>
    <w:rsid w:val="00C653F7"/>
    <w:pPr>
      <w:tabs>
        <w:tab w:val="left" w:pos="504"/>
      </w:tabs>
      <w:spacing w:after="240" w:line="100" w:lineRule="atLeast"/>
      <w:ind w:left="504" w:hanging="504"/>
    </w:pPr>
  </w:style>
  <w:style w:type="paragraph" w:styleId="NormalWeb">
    <w:name w:val="Normal (Web)"/>
    <w:basedOn w:val="Normal"/>
    <w:uiPriority w:val="99"/>
    <w:rsid w:val="00C653F7"/>
  </w:style>
  <w:style w:type="paragraph" w:styleId="BalloonText">
    <w:name w:val="Balloon Text"/>
    <w:basedOn w:val="Normal"/>
    <w:link w:val="BalloonTextChar"/>
    <w:uiPriority w:val="99"/>
    <w:semiHidden/>
    <w:unhideWhenUsed/>
    <w:rsid w:val="00880DB6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0DB6"/>
    <w:rPr>
      <w:rFonts w:eastAsia="SimSun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452F95"/>
    <w:rPr>
      <w:rFonts w:ascii="Calibri" w:eastAsia="SimSun" w:hAnsi="Calibri" w:cs="font510"/>
      <w:sz w:val="22"/>
      <w:szCs w:val="22"/>
      <w:lang w:eastAsia="ar-SA"/>
    </w:rPr>
  </w:style>
  <w:style w:type="table" w:styleId="TableGrid">
    <w:name w:val="Table Grid"/>
    <w:basedOn w:val="TableNormal"/>
    <w:uiPriority w:val="39"/>
    <w:rsid w:val="00B61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2">
    <w:name w:val="Bibliographie2"/>
    <w:basedOn w:val="Normal"/>
    <w:link w:val="BibliographyCar"/>
    <w:rsid w:val="004064A5"/>
    <w:pPr>
      <w:widowControl w:val="0"/>
      <w:tabs>
        <w:tab w:val="left" w:pos="380"/>
      </w:tabs>
      <w:spacing w:after="240"/>
      <w:ind w:left="384" w:hanging="384"/>
      <w:jc w:val="both"/>
    </w:pPr>
    <w:rPr>
      <w:lang w:val="en-US"/>
    </w:rPr>
  </w:style>
  <w:style w:type="character" w:customStyle="1" w:styleId="BibliographyCar">
    <w:name w:val="Bibliography Car"/>
    <w:basedOn w:val="DefaultParagraphFont"/>
    <w:link w:val="Bibliographie2"/>
    <w:rsid w:val="004064A5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5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0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e_7000</dc:creator>
  <cp:lastModifiedBy>0011692</cp:lastModifiedBy>
  <cp:revision>3</cp:revision>
  <cp:lastPrinted>1900-12-31T21:59:00Z</cp:lastPrinted>
  <dcterms:created xsi:type="dcterms:W3CDTF">2019-08-02T12:22:00Z</dcterms:created>
  <dcterms:modified xsi:type="dcterms:W3CDTF">2019-09-0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HU-POITIE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71"&gt;&lt;session id="4561SASj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10" name="ZOTERO_PREF_2">
    <vt:lpwstr>ournalAbbreviations" value="true"/&gt;&lt;/prefs&gt;&lt;/data&gt;</vt:lpwstr>
  </property>
</Properties>
</file>